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AB1" w:rsidRDefault="008B2431" w:rsidP="004C495D">
      <w:pPr>
        <w:spacing w:after="0"/>
        <w:rPr>
          <w:sz w:val="9"/>
          <w:szCs w:val="9"/>
        </w:rPr>
      </w:pPr>
      <w:r>
        <w:rPr>
          <w:sz w:val="20"/>
          <w:szCs w:val="20"/>
        </w:rPr>
        <w:t>Table S2:  Raw Glycan Microarray Data</w:t>
      </w:r>
      <w:r>
        <w:rPr>
          <w:sz w:val="9"/>
          <w:szCs w:val="9"/>
        </w:rPr>
        <w:t> </w:t>
      </w:r>
    </w:p>
    <w:p w:rsidR="00B82AB1" w:rsidRPr="004C495D" w:rsidRDefault="00B82AB1">
      <w:pPr>
        <w:rPr>
          <w:sz w:val="9"/>
          <w:szCs w:val="9"/>
        </w:rPr>
      </w:pPr>
      <w:r w:rsidRPr="00B82AB1">
        <w:rPr>
          <w:noProof/>
          <w:szCs w:val="9"/>
        </w:rPr>
        <w:drawing>
          <wp:inline distT="0" distB="0" distL="0" distR="0">
            <wp:extent cx="5915739" cy="8961120"/>
            <wp:effectExtent l="0" t="0" r="0" b="0"/>
            <wp:docPr id="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5739" cy="89611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82AB1" w:rsidRPr="004C495D" w:rsidRDefault="00B82AB1" w:rsidP="00B82AB1">
      <w:pPr>
        <w:pStyle w:val="NormalWeb"/>
        <w:spacing w:before="2" w:after="2"/>
        <w:rPr>
          <w:sz w:val="24"/>
          <w:szCs w:val="24"/>
        </w:rPr>
      </w:pPr>
      <w:r w:rsidRPr="004C495D">
        <w:rPr>
          <w:rFonts w:ascii="Calibri" w:hAnsi="Calibri"/>
          <w:sz w:val="24"/>
          <w:szCs w:val="24"/>
        </w:rPr>
        <w:lastRenderedPageBreak/>
        <w:t>The N‐glycolylneuraminic acid ( Neu5GC) and N‐acetyl‐</w:t>
      </w:r>
      <w:proofErr w:type="spellStart"/>
      <w:r w:rsidRPr="004C495D">
        <w:rPr>
          <w:rFonts w:ascii="Calibri" w:hAnsi="Calibri"/>
          <w:sz w:val="24"/>
          <w:szCs w:val="24"/>
        </w:rPr>
        <w:t>neuraminic</w:t>
      </w:r>
      <w:proofErr w:type="spellEnd"/>
      <w:r w:rsidRPr="004C495D">
        <w:rPr>
          <w:rFonts w:ascii="Calibri" w:hAnsi="Calibri"/>
          <w:sz w:val="24"/>
          <w:szCs w:val="24"/>
        </w:rPr>
        <w:t xml:space="preserve"> acid (Neu5Ac) </w:t>
      </w:r>
      <w:proofErr w:type="spellStart"/>
      <w:r w:rsidRPr="004C495D">
        <w:rPr>
          <w:rFonts w:ascii="Calibri" w:hAnsi="Calibri"/>
          <w:sz w:val="24"/>
          <w:szCs w:val="24"/>
        </w:rPr>
        <w:t>glycans</w:t>
      </w:r>
      <w:proofErr w:type="spellEnd"/>
      <w:r w:rsidRPr="004C495D">
        <w:rPr>
          <w:rFonts w:ascii="Calibri" w:hAnsi="Calibri"/>
          <w:sz w:val="24"/>
          <w:szCs w:val="24"/>
        </w:rPr>
        <w:t xml:space="preserve"> were included on the Version 4.2 microarray, where the α2,3 linked, α2,6 linked, and α2,8 linked SA were illustrated in Figure 3. The average relative fluorescence units (RFU), standard deviation (</w:t>
      </w:r>
      <w:proofErr w:type="spellStart"/>
      <w:r w:rsidRPr="004C495D">
        <w:rPr>
          <w:rFonts w:ascii="Calibri" w:hAnsi="Calibri"/>
          <w:sz w:val="24"/>
          <w:szCs w:val="24"/>
        </w:rPr>
        <w:t>STDev</w:t>
      </w:r>
      <w:proofErr w:type="spellEnd"/>
      <w:r w:rsidRPr="004C495D">
        <w:rPr>
          <w:rFonts w:ascii="Calibri" w:hAnsi="Calibri"/>
          <w:sz w:val="24"/>
          <w:szCs w:val="24"/>
        </w:rPr>
        <w:t xml:space="preserve">), standard error of the mean (SEM), % coefficient of variation (%CV), and % background were generated for the RT/645, RT/625, and A/Pennsylvania/08/2008 strains, where the % background was determined by the average RFU divided by the average RFU for 511 glycans multiplied by two. </w:t>
      </w:r>
    </w:p>
    <w:p w:rsidR="008B2431" w:rsidRDefault="008B2431"/>
    <w:sectPr w:rsidR="008B2431" w:rsidSect="004C495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6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0E5763"/>
    <w:rsid w:val="00004087"/>
    <w:rsid w:val="00004A40"/>
    <w:rsid w:val="00004F9F"/>
    <w:rsid w:val="00005B85"/>
    <w:rsid w:val="00006250"/>
    <w:rsid w:val="00010C00"/>
    <w:rsid w:val="000128A7"/>
    <w:rsid w:val="00013944"/>
    <w:rsid w:val="00013FAF"/>
    <w:rsid w:val="0001461F"/>
    <w:rsid w:val="00014868"/>
    <w:rsid w:val="00016782"/>
    <w:rsid w:val="00016983"/>
    <w:rsid w:val="00017055"/>
    <w:rsid w:val="00020681"/>
    <w:rsid w:val="00021D35"/>
    <w:rsid w:val="0002254A"/>
    <w:rsid w:val="00022590"/>
    <w:rsid w:val="000249BA"/>
    <w:rsid w:val="00024D92"/>
    <w:rsid w:val="000254D7"/>
    <w:rsid w:val="0003322B"/>
    <w:rsid w:val="0003326C"/>
    <w:rsid w:val="000339BC"/>
    <w:rsid w:val="00034F02"/>
    <w:rsid w:val="000359EC"/>
    <w:rsid w:val="00040B91"/>
    <w:rsid w:val="00042D99"/>
    <w:rsid w:val="0004413A"/>
    <w:rsid w:val="000446EE"/>
    <w:rsid w:val="0004510A"/>
    <w:rsid w:val="00045CF2"/>
    <w:rsid w:val="00047496"/>
    <w:rsid w:val="00051DAD"/>
    <w:rsid w:val="00052DCB"/>
    <w:rsid w:val="00052EE3"/>
    <w:rsid w:val="0005422A"/>
    <w:rsid w:val="00055F54"/>
    <w:rsid w:val="00056409"/>
    <w:rsid w:val="00060227"/>
    <w:rsid w:val="000618E4"/>
    <w:rsid w:val="00061FAA"/>
    <w:rsid w:val="00062CFE"/>
    <w:rsid w:val="00063C1A"/>
    <w:rsid w:val="000657D3"/>
    <w:rsid w:val="00065D8A"/>
    <w:rsid w:val="00070923"/>
    <w:rsid w:val="00071F97"/>
    <w:rsid w:val="00074925"/>
    <w:rsid w:val="00074D22"/>
    <w:rsid w:val="00075069"/>
    <w:rsid w:val="00076E68"/>
    <w:rsid w:val="00077137"/>
    <w:rsid w:val="00077593"/>
    <w:rsid w:val="00077C4D"/>
    <w:rsid w:val="000900B4"/>
    <w:rsid w:val="000902E8"/>
    <w:rsid w:val="0009164C"/>
    <w:rsid w:val="0009466A"/>
    <w:rsid w:val="00096F93"/>
    <w:rsid w:val="000A0DF4"/>
    <w:rsid w:val="000A61C1"/>
    <w:rsid w:val="000A6524"/>
    <w:rsid w:val="000A6A79"/>
    <w:rsid w:val="000B029D"/>
    <w:rsid w:val="000B12FE"/>
    <w:rsid w:val="000B2B2A"/>
    <w:rsid w:val="000B5FF5"/>
    <w:rsid w:val="000B686A"/>
    <w:rsid w:val="000B7839"/>
    <w:rsid w:val="000C22D3"/>
    <w:rsid w:val="000C33C8"/>
    <w:rsid w:val="000C3F78"/>
    <w:rsid w:val="000C5103"/>
    <w:rsid w:val="000C6F9C"/>
    <w:rsid w:val="000D1726"/>
    <w:rsid w:val="000D4CC9"/>
    <w:rsid w:val="000D70FB"/>
    <w:rsid w:val="000D72FD"/>
    <w:rsid w:val="000D7E80"/>
    <w:rsid w:val="000D7FE7"/>
    <w:rsid w:val="000E0A27"/>
    <w:rsid w:val="000E0A36"/>
    <w:rsid w:val="000E2F91"/>
    <w:rsid w:val="000E332C"/>
    <w:rsid w:val="000E42D1"/>
    <w:rsid w:val="000E42F6"/>
    <w:rsid w:val="000E54EA"/>
    <w:rsid w:val="000E5763"/>
    <w:rsid w:val="000F180D"/>
    <w:rsid w:val="000F2406"/>
    <w:rsid w:val="000F28A6"/>
    <w:rsid w:val="000F301F"/>
    <w:rsid w:val="000F3C50"/>
    <w:rsid w:val="000F4AEB"/>
    <w:rsid w:val="000F713F"/>
    <w:rsid w:val="000F71F3"/>
    <w:rsid w:val="000F747E"/>
    <w:rsid w:val="000F78B2"/>
    <w:rsid w:val="00102BBB"/>
    <w:rsid w:val="0010354B"/>
    <w:rsid w:val="001035B3"/>
    <w:rsid w:val="00103E92"/>
    <w:rsid w:val="00104C53"/>
    <w:rsid w:val="00104F3F"/>
    <w:rsid w:val="00105467"/>
    <w:rsid w:val="00106825"/>
    <w:rsid w:val="00106ECE"/>
    <w:rsid w:val="001079EA"/>
    <w:rsid w:val="00111AAD"/>
    <w:rsid w:val="00112614"/>
    <w:rsid w:val="001131D0"/>
    <w:rsid w:val="0011526C"/>
    <w:rsid w:val="001155CE"/>
    <w:rsid w:val="00115F72"/>
    <w:rsid w:val="0011612D"/>
    <w:rsid w:val="0011754E"/>
    <w:rsid w:val="0011792B"/>
    <w:rsid w:val="00120FA7"/>
    <w:rsid w:val="00122131"/>
    <w:rsid w:val="00122752"/>
    <w:rsid w:val="00123D80"/>
    <w:rsid w:val="00123FF0"/>
    <w:rsid w:val="001255D0"/>
    <w:rsid w:val="00127A7F"/>
    <w:rsid w:val="001322DC"/>
    <w:rsid w:val="001345D2"/>
    <w:rsid w:val="00134D35"/>
    <w:rsid w:val="00135728"/>
    <w:rsid w:val="00135A7D"/>
    <w:rsid w:val="001365D4"/>
    <w:rsid w:val="00140962"/>
    <w:rsid w:val="00140E79"/>
    <w:rsid w:val="0014102E"/>
    <w:rsid w:val="001444F7"/>
    <w:rsid w:val="001469B6"/>
    <w:rsid w:val="00146ECE"/>
    <w:rsid w:val="00147011"/>
    <w:rsid w:val="0015028D"/>
    <w:rsid w:val="001502E3"/>
    <w:rsid w:val="0015439C"/>
    <w:rsid w:val="00154501"/>
    <w:rsid w:val="00154726"/>
    <w:rsid w:val="001548FB"/>
    <w:rsid w:val="00162C1B"/>
    <w:rsid w:val="00163067"/>
    <w:rsid w:val="001638E8"/>
    <w:rsid w:val="0016552A"/>
    <w:rsid w:val="001665D0"/>
    <w:rsid w:val="0016661F"/>
    <w:rsid w:val="001711B8"/>
    <w:rsid w:val="00171336"/>
    <w:rsid w:val="00172001"/>
    <w:rsid w:val="001723DE"/>
    <w:rsid w:val="00173D62"/>
    <w:rsid w:val="00174D93"/>
    <w:rsid w:val="00175C3A"/>
    <w:rsid w:val="00177C7F"/>
    <w:rsid w:val="00180729"/>
    <w:rsid w:val="001816F4"/>
    <w:rsid w:val="00182994"/>
    <w:rsid w:val="00184591"/>
    <w:rsid w:val="001857D9"/>
    <w:rsid w:val="00185BAD"/>
    <w:rsid w:val="00186166"/>
    <w:rsid w:val="00190623"/>
    <w:rsid w:val="00192FE4"/>
    <w:rsid w:val="001937F2"/>
    <w:rsid w:val="001950F8"/>
    <w:rsid w:val="00195636"/>
    <w:rsid w:val="0019582E"/>
    <w:rsid w:val="00195865"/>
    <w:rsid w:val="00196677"/>
    <w:rsid w:val="00196B42"/>
    <w:rsid w:val="00196DFE"/>
    <w:rsid w:val="00197A43"/>
    <w:rsid w:val="00197D49"/>
    <w:rsid w:val="001A02D5"/>
    <w:rsid w:val="001A0407"/>
    <w:rsid w:val="001A0B31"/>
    <w:rsid w:val="001A10DE"/>
    <w:rsid w:val="001A1646"/>
    <w:rsid w:val="001A16D7"/>
    <w:rsid w:val="001A221C"/>
    <w:rsid w:val="001A22FE"/>
    <w:rsid w:val="001A266C"/>
    <w:rsid w:val="001A2EE0"/>
    <w:rsid w:val="001A2F86"/>
    <w:rsid w:val="001A3451"/>
    <w:rsid w:val="001A42B7"/>
    <w:rsid w:val="001A50E3"/>
    <w:rsid w:val="001B1734"/>
    <w:rsid w:val="001B2584"/>
    <w:rsid w:val="001B463A"/>
    <w:rsid w:val="001B5984"/>
    <w:rsid w:val="001B5E4E"/>
    <w:rsid w:val="001B6033"/>
    <w:rsid w:val="001C0CAA"/>
    <w:rsid w:val="001C25AA"/>
    <w:rsid w:val="001C6171"/>
    <w:rsid w:val="001C78B2"/>
    <w:rsid w:val="001C7B64"/>
    <w:rsid w:val="001D106F"/>
    <w:rsid w:val="001D195D"/>
    <w:rsid w:val="001D2A5C"/>
    <w:rsid w:val="001D2E5D"/>
    <w:rsid w:val="001D312F"/>
    <w:rsid w:val="001D34F0"/>
    <w:rsid w:val="001D3A38"/>
    <w:rsid w:val="001D69E2"/>
    <w:rsid w:val="001D7475"/>
    <w:rsid w:val="001E6E89"/>
    <w:rsid w:val="001E7BAC"/>
    <w:rsid w:val="001F32C0"/>
    <w:rsid w:val="001F58C5"/>
    <w:rsid w:val="001F5E7E"/>
    <w:rsid w:val="001F6612"/>
    <w:rsid w:val="001F7E51"/>
    <w:rsid w:val="0020016A"/>
    <w:rsid w:val="002037CE"/>
    <w:rsid w:val="00206FBC"/>
    <w:rsid w:val="00214311"/>
    <w:rsid w:val="00215A10"/>
    <w:rsid w:val="00217213"/>
    <w:rsid w:val="0022436D"/>
    <w:rsid w:val="00226809"/>
    <w:rsid w:val="00226B71"/>
    <w:rsid w:val="002271E1"/>
    <w:rsid w:val="00231894"/>
    <w:rsid w:val="00232A41"/>
    <w:rsid w:val="00241337"/>
    <w:rsid w:val="002439AF"/>
    <w:rsid w:val="002443DC"/>
    <w:rsid w:val="00246438"/>
    <w:rsid w:val="002464CE"/>
    <w:rsid w:val="002478FD"/>
    <w:rsid w:val="0025065C"/>
    <w:rsid w:val="00251270"/>
    <w:rsid w:val="00251402"/>
    <w:rsid w:val="0025277E"/>
    <w:rsid w:val="00255F18"/>
    <w:rsid w:val="0025699E"/>
    <w:rsid w:val="002573C8"/>
    <w:rsid w:val="00257C03"/>
    <w:rsid w:val="00261A66"/>
    <w:rsid w:val="00265DE2"/>
    <w:rsid w:val="0026702D"/>
    <w:rsid w:val="002717FC"/>
    <w:rsid w:val="00272F97"/>
    <w:rsid w:val="00273B5C"/>
    <w:rsid w:val="00274593"/>
    <w:rsid w:val="002758F7"/>
    <w:rsid w:val="00276424"/>
    <w:rsid w:val="00283440"/>
    <w:rsid w:val="00283D4E"/>
    <w:rsid w:val="00286779"/>
    <w:rsid w:val="00290B5E"/>
    <w:rsid w:val="00294EB5"/>
    <w:rsid w:val="00297DDD"/>
    <w:rsid w:val="002A1D35"/>
    <w:rsid w:val="002A22DF"/>
    <w:rsid w:val="002A2ADD"/>
    <w:rsid w:val="002A3C19"/>
    <w:rsid w:val="002A4E92"/>
    <w:rsid w:val="002A55CF"/>
    <w:rsid w:val="002A5749"/>
    <w:rsid w:val="002A5EBD"/>
    <w:rsid w:val="002B1A6A"/>
    <w:rsid w:val="002B1B50"/>
    <w:rsid w:val="002B248D"/>
    <w:rsid w:val="002B3613"/>
    <w:rsid w:val="002B6216"/>
    <w:rsid w:val="002C4BAD"/>
    <w:rsid w:val="002D2912"/>
    <w:rsid w:val="002D36BF"/>
    <w:rsid w:val="002D3D9F"/>
    <w:rsid w:val="002D6CEB"/>
    <w:rsid w:val="002D7110"/>
    <w:rsid w:val="002E0D07"/>
    <w:rsid w:val="002E44B8"/>
    <w:rsid w:val="002E765C"/>
    <w:rsid w:val="002F1889"/>
    <w:rsid w:val="002F217B"/>
    <w:rsid w:val="002F4F52"/>
    <w:rsid w:val="003026EC"/>
    <w:rsid w:val="003027A5"/>
    <w:rsid w:val="00304BC3"/>
    <w:rsid w:val="00304D60"/>
    <w:rsid w:val="0030714A"/>
    <w:rsid w:val="003075FF"/>
    <w:rsid w:val="00313BD9"/>
    <w:rsid w:val="003146A2"/>
    <w:rsid w:val="003153A0"/>
    <w:rsid w:val="00315D82"/>
    <w:rsid w:val="00316919"/>
    <w:rsid w:val="0032055D"/>
    <w:rsid w:val="003210C2"/>
    <w:rsid w:val="00324C04"/>
    <w:rsid w:val="00326B7F"/>
    <w:rsid w:val="0032775A"/>
    <w:rsid w:val="00330AA5"/>
    <w:rsid w:val="0033168F"/>
    <w:rsid w:val="00334F18"/>
    <w:rsid w:val="0033551D"/>
    <w:rsid w:val="00335B4B"/>
    <w:rsid w:val="0033635E"/>
    <w:rsid w:val="003378B1"/>
    <w:rsid w:val="00342292"/>
    <w:rsid w:val="003436E4"/>
    <w:rsid w:val="0034434D"/>
    <w:rsid w:val="00344BCD"/>
    <w:rsid w:val="00344CF6"/>
    <w:rsid w:val="003451DB"/>
    <w:rsid w:val="003505E7"/>
    <w:rsid w:val="003508E9"/>
    <w:rsid w:val="00351483"/>
    <w:rsid w:val="00351B4F"/>
    <w:rsid w:val="00353467"/>
    <w:rsid w:val="003538A1"/>
    <w:rsid w:val="003550EB"/>
    <w:rsid w:val="003629A5"/>
    <w:rsid w:val="00363557"/>
    <w:rsid w:val="00364FB5"/>
    <w:rsid w:val="00366052"/>
    <w:rsid w:val="00366A35"/>
    <w:rsid w:val="0037281E"/>
    <w:rsid w:val="00372BD1"/>
    <w:rsid w:val="003740C3"/>
    <w:rsid w:val="00374A44"/>
    <w:rsid w:val="00374EF3"/>
    <w:rsid w:val="003759A4"/>
    <w:rsid w:val="00375CA8"/>
    <w:rsid w:val="00376DD0"/>
    <w:rsid w:val="00377A16"/>
    <w:rsid w:val="00380B76"/>
    <w:rsid w:val="00383F40"/>
    <w:rsid w:val="003855FD"/>
    <w:rsid w:val="0038666C"/>
    <w:rsid w:val="003877B0"/>
    <w:rsid w:val="003916C1"/>
    <w:rsid w:val="00392A1B"/>
    <w:rsid w:val="00392E72"/>
    <w:rsid w:val="0039396D"/>
    <w:rsid w:val="003941C8"/>
    <w:rsid w:val="003A06EC"/>
    <w:rsid w:val="003A4BA7"/>
    <w:rsid w:val="003A554E"/>
    <w:rsid w:val="003A5C83"/>
    <w:rsid w:val="003B1281"/>
    <w:rsid w:val="003B5A42"/>
    <w:rsid w:val="003B5D34"/>
    <w:rsid w:val="003B638C"/>
    <w:rsid w:val="003C11FB"/>
    <w:rsid w:val="003C2C31"/>
    <w:rsid w:val="003C409E"/>
    <w:rsid w:val="003C597F"/>
    <w:rsid w:val="003C5A56"/>
    <w:rsid w:val="003C5D85"/>
    <w:rsid w:val="003C6FBF"/>
    <w:rsid w:val="003D0CBD"/>
    <w:rsid w:val="003D100E"/>
    <w:rsid w:val="003D3DB9"/>
    <w:rsid w:val="003D40B6"/>
    <w:rsid w:val="003D4574"/>
    <w:rsid w:val="003D4959"/>
    <w:rsid w:val="003D5DE5"/>
    <w:rsid w:val="003E1D29"/>
    <w:rsid w:val="003E4DE4"/>
    <w:rsid w:val="003E5615"/>
    <w:rsid w:val="003E5E79"/>
    <w:rsid w:val="003E68B0"/>
    <w:rsid w:val="003E6AD8"/>
    <w:rsid w:val="003F0077"/>
    <w:rsid w:val="003F39F3"/>
    <w:rsid w:val="003F6600"/>
    <w:rsid w:val="004011EE"/>
    <w:rsid w:val="00402FC7"/>
    <w:rsid w:val="0040358D"/>
    <w:rsid w:val="00404B8D"/>
    <w:rsid w:val="00411276"/>
    <w:rsid w:val="0041477E"/>
    <w:rsid w:val="0041638C"/>
    <w:rsid w:val="004209E1"/>
    <w:rsid w:val="00421446"/>
    <w:rsid w:val="00421BA4"/>
    <w:rsid w:val="004220B2"/>
    <w:rsid w:val="00422CD8"/>
    <w:rsid w:val="00423CCF"/>
    <w:rsid w:val="00424F31"/>
    <w:rsid w:val="004265ED"/>
    <w:rsid w:val="00431969"/>
    <w:rsid w:val="00431B3A"/>
    <w:rsid w:val="004343A6"/>
    <w:rsid w:val="00435640"/>
    <w:rsid w:val="0043626D"/>
    <w:rsid w:val="00437655"/>
    <w:rsid w:val="004403C4"/>
    <w:rsid w:val="00441355"/>
    <w:rsid w:val="0044205B"/>
    <w:rsid w:val="00446413"/>
    <w:rsid w:val="00450F6E"/>
    <w:rsid w:val="00451011"/>
    <w:rsid w:val="004528A5"/>
    <w:rsid w:val="0045652E"/>
    <w:rsid w:val="00456FDA"/>
    <w:rsid w:val="00462B80"/>
    <w:rsid w:val="00462E95"/>
    <w:rsid w:val="0047029D"/>
    <w:rsid w:val="00470A69"/>
    <w:rsid w:val="00472C22"/>
    <w:rsid w:val="00473BAF"/>
    <w:rsid w:val="00476544"/>
    <w:rsid w:val="004767BE"/>
    <w:rsid w:val="004777B4"/>
    <w:rsid w:val="004818C4"/>
    <w:rsid w:val="004842C9"/>
    <w:rsid w:val="004848D8"/>
    <w:rsid w:val="0048740D"/>
    <w:rsid w:val="00490ABB"/>
    <w:rsid w:val="00490B5B"/>
    <w:rsid w:val="00491A68"/>
    <w:rsid w:val="004958E2"/>
    <w:rsid w:val="0049665C"/>
    <w:rsid w:val="00496E4A"/>
    <w:rsid w:val="004A1534"/>
    <w:rsid w:val="004A4F01"/>
    <w:rsid w:val="004A663D"/>
    <w:rsid w:val="004A6C1C"/>
    <w:rsid w:val="004B099A"/>
    <w:rsid w:val="004B2C25"/>
    <w:rsid w:val="004B628D"/>
    <w:rsid w:val="004B6CAE"/>
    <w:rsid w:val="004C209C"/>
    <w:rsid w:val="004C2ABE"/>
    <w:rsid w:val="004C495D"/>
    <w:rsid w:val="004D2D29"/>
    <w:rsid w:val="004D76CB"/>
    <w:rsid w:val="004E3DDB"/>
    <w:rsid w:val="004E7525"/>
    <w:rsid w:val="004E773E"/>
    <w:rsid w:val="004E7F3A"/>
    <w:rsid w:val="004F53D1"/>
    <w:rsid w:val="004F5E0E"/>
    <w:rsid w:val="005001BB"/>
    <w:rsid w:val="00502764"/>
    <w:rsid w:val="00503AE4"/>
    <w:rsid w:val="0050413A"/>
    <w:rsid w:val="00504B07"/>
    <w:rsid w:val="0050641C"/>
    <w:rsid w:val="005144A7"/>
    <w:rsid w:val="00515D97"/>
    <w:rsid w:val="00517A60"/>
    <w:rsid w:val="00520C7E"/>
    <w:rsid w:val="00521B23"/>
    <w:rsid w:val="0052351A"/>
    <w:rsid w:val="00523B11"/>
    <w:rsid w:val="00524159"/>
    <w:rsid w:val="00525D8A"/>
    <w:rsid w:val="00530C6E"/>
    <w:rsid w:val="00531D8C"/>
    <w:rsid w:val="005321DA"/>
    <w:rsid w:val="00533AA8"/>
    <w:rsid w:val="00534F81"/>
    <w:rsid w:val="00535EF3"/>
    <w:rsid w:val="005373FB"/>
    <w:rsid w:val="00537D72"/>
    <w:rsid w:val="00541EA3"/>
    <w:rsid w:val="00543967"/>
    <w:rsid w:val="005441D5"/>
    <w:rsid w:val="005443D5"/>
    <w:rsid w:val="00546746"/>
    <w:rsid w:val="00546C00"/>
    <w:rsid w:val="00551B21"/>
    <w:rsid w:val="00552532"/>
    <w:rsid w:val="00554297"/>
    <w:rsid w:val="0055734E"/>
    <w:rsid w:val="00561472"/>
    <w:rsid w:val="005663CA"/>
    <w:rsid w:val="005678BC"/>
    <w:rsid w:val="00570A52"/>
    <w:rsid w:val="00571394"/>
    <w:rsid w:val="005772BD"/>
    <w:rsid w:val="0058080E"/>
    <w:rsid w:val="00584733"/>
    <w:rsid w:val="00584A7E"/>
    <w:rsid w:val="00584C81"/>
    <w:rsid w:val="00591C86"/>
    <w:rsid w:val="00592075"/>
    <w:rsid w:val="00592B42"/>
    <w:rsid w:val="005947C7"/>
    <w:rsid w:val="00596755"/>
    <w:rsid w:val="00596880"/>
    <w:rsid w:val="00596B6C"/>
    <w:rsid w:val="005974A6"/>
    <w:rsid w:val="005A03CD"/>
    <w:rsid w:val="005A1401"/>
    <w:rsid w:val="005A3809"/>
    <w:rsid w:val="005A3E31"/>
    <w:rsid w:val="005A570D"/>
    <w:rsid w:val="005A77D9"/>
    <w:rsid w:val="005B0738"/>
    <w:rsid w:val="005B1B17"/>
    <w:rsid w:val="005B23E0"/>
    <w:rsid w:val="005B3E8D"/>
    <w:rsid w:val="005B5A91"/>
    <w:rsid w:val="005B696B"/>
    <w:rsid w:val="005C269F"/>
    <w:rsid w:val="005C3F33"/>
    <w:rsid w:val="005C65CF"/>
    <w:rsid w:val="005C75BD"/>
    <w:rsid w:val="005D078D"/>
    <w:rsid w:val="005D3034"/>
    <w:rsid w:val="005D3982"/>
    <w:rsid w:val="005D3EF5"/>
    <w:rsid w:val="005D5A49"/>
    <w:rsid w:val="005D7443"/>
    <w:rsid w:val="005E12B9"/>
    <w:rsid w:val="005E2516"/>
    <w:rsid w:val="005E2B71"/>
    <w:rsid w:val="005E3658"/>
    <w:rsid w:val="005E6647"/>
    <w:rsid w:val="005E70D4"/>
    <w:rsid w:val="005E7544"/>
    <w:rsid w:val="005F01EB"/>
    <w:rsid w:val="005F06E0"/>
    <w:rsid w:val="005F2DA8"/>
    <w:rsid w:val="005F5A00"/>
    <w:rsid w:val="005F69CD"/>
    <w:rsid w:val="0060052A"/>
    <w:rsid w:val="00600D4E"/>
    <w:rsid w:val="006023E2"/>
    <w:rsid w:val="00603459"/>
    <w:rsid w:val="00603E57"/>
    <w:rsid w:val="00604AC2"/>
    <w:rsid w:val="0060517F"/>
    <w:rsid w:val="00611062"/>
    <w:rsid w:val="006135BC"/>
    <w:rsid w:val="00614413"/>
    <w:rsid w:val="00614753"/>
    <w:rsid w:val="00616708"/>
    <w:rsid w:val="006206EB"/>
    <w:rsid w:val="00621141"/>
    <w:rsid w:val="0062194D"/>
    <w:rsid w:val="00622A24"/>
    <w:rsid w:val="00622E7D"/>
    <w:rsid w:val="006268C4"/>
    <w:rsid w:val="006275BD"/>
    <w:rsid w:val="006277A1"/>
    <w:rsid w:val="00627F96"/>
    <w:rsid w:val="006314E9"/>
    <w:rsid w:val="00632637"/>
    <w:rsid w:val="00632DE1"/>
    <w:rsid w:val="00633F62"/>
    <w:rsid w:val="00634117"/>
    <w:rsid w:val="006418A6"/>
    <w:rsid w:val="006428D9"/>
    <w:rsid w:val="00642BFE"/>
    <w:rsid w:val="0064324E"/>
    <w:rsid w:val="0064482B"/>
    <w:rsid w:val="00645E63"/>
    <w:rsid w:val="00646297"/>
    <w:rsid w:val="0064669F"/>
    <w:rsid w:val="0064709F"/>
    <w:rsid w:val="006476AA"/>
    <w:rsid w:val="00650CAE"/>
    <w:rsid w:val="00650F56"/>
    <w:rsid w:val="00652037"/>
    <w:rsid w:val="0065497C"/>
    <w:rsid w:val="0065635F"/>
    <w:rsid w:val="0065688B"/>
    <w:rsid w:val="00656978"/>
    <w:rsid w:val="00660C49"/>
    <w:rsid w:val="0066185B"/>
    <w:rsid w:val="00661B63"/>
    <w:rsid w:val="0066629D"/>
    <w:rsid w:val="00667A84"/>
    <w:rsid w:val="006715F7"/>
    <w:rsid w:val="00672DE6"/>
    <w:rsid w:val="006766B0"/>
    <w:rsid w:val="00681463"/>
    <w:rsid w:val="00681D78"/>
    <w:rsid w:val="0068274F"/>
    <w:rsid w:val="00682C69"/>
    <w:rsid w:val="00683D52"/>
    <w:rsid w:val="006845AE"/>
    <w:rsid w:val="00687638"/>
    <w:rsid w:val="00687B0B"/>
    <w:rsid w:val="0069088B"/>
    <w:rsid w:val="00692A28"/>
    <w:rsid w:val="00695A5E"/>
    <w:rsid w:val="00696550"/>
    <w:rsid w:val="0069712B"/>
    <w:rsid w:val="0069786B"/>
    <w:rsid w:val="006A1152"/>
    <w:rsid w:val="006A140C"/>
    <w:rsid w:val="006A4347"/>
    <w:rsid w:val="006A4376"/>
    <w:rsid w:val="006A52DD"/>
    <w:rsid w:val="006A6889"/>
    <w:rsid w:val="006A6A05"/>
    <w:rsid w:val="006B00F1"/>
    <w:rsid w:val="006B1E52"/>
    <w:rsid w:val="006C48D2"/>
    <w:rsid w:val="006C578E"/>
    <w:rsid w:val="006C5D24"/>
    <w:rsid w:val="006C7DF9"/>
    <w:rsid w:val="006D09F8"/>
    <w:rsid w:val="006D2302"/>
    <w:rsid w:val="006D2423"/>
    <w:rsid w:val="006D4ABE"/>
    <w:rsid w:val="006D773C"/>
    <w:rsid w:val="006E0619"/>
    <w:rsid w:val="006E12AC"/>
    <w:rsid w:val="006E2447"/>
    <w:rsid w:val="006E3B12"/>
    <w:rsid w:val="006E417D"/>
    <w:rsid w:val="006E44AB"/>
    <w:rsid w:val="006E4D41"/>
    <w:rsid w:val="006E5ACC"/>
    <w:rsid w:val="006E6DDF"/>
    <w:rsid w:val="006E6E1B"/>
    <w:rsid w:val="006E7E21"/>
    <w:rsid w:val="006F02E7"/>
    <w:rsid w:val="006F0B2A"/>
    <w:rsid w:val="006F0D4F"/>
    <w:rsid w:val="006F27C4"/>
    <w:rsid w:val="006F2D8D"/>
    <w:rsid w:val="006F39F8"/>
    <w:rsid w:val="006F4B60"/>
    <w:rsid w:val="007001A6"/>
    <w:rsid w:val="00700EE8"/>
    <w:rsid w:val="00702DE8"/>
    <w:rsid w:val="00704427"/>
    <w:rsid w:val="00712EE1"/>
    <w:rsid w:val="00715F17"/>
    <w:rsid w:val="00716B5C"/>
    <w:rsid w:val="0072247E"/>
    <w:rsid w:val="00724046"/>
    <w:rsid w:val="007275C4"/>
    <w:rsid w:val="007278AA"/>
    <w:rsid w:val="00730815"/>
    <w:rsid w:val="00730AB4"/>
    <w:rsid w:val="007330A3"/>
    <w:rsid w:val="00733FD7"/>
    <w:rsid w:val="00740FB0"/>
    <w:rsid w:val="0074129A"/>
    <w:rsid w:val="0074174D"/>
    <w:rsid w:val="007444F1"/>
    <w:rsid w:val="00745C89"/>
    <w:rsid w:val="00753DDC"/>
    <w:rsid w:val="00753FF3"/>
    <w:rsid w:val="00754F4B"/>
    <w:rsid w:val="0075536F"/>
    <w:rsid w:val="00757054"/>
    <w:rsid w:val="00757C57"/>
    <w:rsid w:val="00763A9F"/>
    <w:rsid w:val="00763B3F"/>
    <w:rsid w:val="00764260"/>
    <w:rsid w:val="00764AA0"/>
    <w:rsid w:val="00765600"/>
    <w:rsid w:val="007671BC"/>
    <w:rsid w:val="00771418"/>
    <w:rsid w:val="00772DB0"/>
    <w:rsid w:val="007747E0"/>
    <w:rsid w:val="007750D6"/>
    <w:rsid w:val="0077717D"/>
    <w:rsid w:val="00781342"/>
    <w:rsid w:val="0078213E"/>
    <w:rsid w:val="00783585"/>
    <w:rsid w:val="0078508D"/>
    <w:rsid w:val="00786543"/>
    <w:rsid w:val="00786F31"/>
    <w:rsid w:val="00786F8E"/>
    <w:rsid w:val="007879D4"/>
    <w:rsid w:val="007904D5"/>
    <w:rsid w:val="00790FD5"/>
    <w:rsid w:val="00791725"/>
    <w:rsid w:val="00794BDC"/>
    <w:rsid w:val="00794F3F"/>
    <w:rsid w:val="00795464"/>
    <w:rsid w:val="00797126"/>
    <w:rsid w:val="007979C3"/>
    <w:rsid w:val="007A4F31"/>
    <w:rsid w:val="007B63D3"/>
    <w:rsid w:val="007C0DD6"/>
    <w:rsid w:val="007C1A2F"/>
    <w:rsid w:val="007C6212"/>
    <w:rsid w:val="007D2856"/>
    <w:rsid w:val="007D2B50"/>
    <w:rsid w:val="007D3C55"/>
    <w:rsid w:val="007D7AD5"/>
    <w:rsid w:val="007E0AFE"/>
    <w:rsid w:val="007E14DC"/>
    <w:rsid w:val="007E29D7"/>
    <w:rsid w:val="007E5D04"/>
    <w:rsid w:val="007F1526"/>
    <w:rsid w:val="007F1AE4"/>
    <w:rsid w:val="007F246F"/>
    <w:rsid w:val="007F41F4"/>
    <w:rsid w:val="007F64B7"/>
    <w:rsid w:val="007F7BA0"/>
    <w:rsid w:val="00801974"/>
    <w:rsid w:val="008030BE"/>
    <w:rsid w:val="00804B14"/>
    <w:rsid w:val="00805A26"/>
    <w:rsid w:val="008069EF"/>
    <w:rsid w:val="0081229C"/>
    <w:rsid w:val="00815674"/>
    <w:rsid w:val="00817970"/>
    <w:rsid w:val="0082101F"/>
    <w:rsid w:val="0082441C"/>
    <w:rsid w:val="0083142C"/>
    <w:rsid w:val="00836BA2"/>
    <w:rsid w:val="0084169A"/>
    <w:rsid w:val="0084381A"/>
    <w:rsid w:val="00843EE4"/>
    <w:rsid w:val="0084484F"/>
    <w:rsid w:val="00844CF5"/>
    <w:rsid w:val="008472A5"/>
    <w:rsid w:val="00847E6A"/>
    <w:rsid w:val="008506C2"/>
    <w:rsid w:val="00850E40"/>
    <w:rsid w:val="00851103"/>
    <w:rsid w:val="008545C8"/>
    <w:rsid w:val="00854BC8"/>
    <w:rsid w:val="00854EDA"/>
    <w:rsid w:val="00856983"/>
    <w:rsid w:val="00860B26"/>
    <w:rsid w:val="0086143E"/>
    <w:rsid w:val="00862944"/>
    <w:rsid w:val="0086348F"/>
    <w:rsid w:val="008645D4"/>
    <w:rsid w:val="00864FC3"/>
    <w:rsid w:val="00865645"/>
    <w:rsid w:val="00866858"/>
    <w:rsid w:val="0086782E"/>
    <w:rsid w:val="00867D76"/>
    <w:rsid w:val="00874FE3"/>
    <w:rsid w:val="008800E2"/>
    <w:rsid w:val="00880843"/>
    <w:rsid w:val="00880BAD"/>
    <w:rsid w:val="008811AF"/>
    <w:rsid w:val="00882AED"/>
    <w:rsid w:val="00883BC9"/>
    <w:rsid w:val="00883CE7"/>
    <w:rsid w:val="00884C6A"/>
    <w:rsid w:val="0089032F"/>
    <w:rsid w:val="008904F0"/>
    <w:rsid w:val="00892615"/>
    <w:rsid w:val="00893408"/>
    <w:rsid w:val="00897556"/>
    <w:rsid w:val="00897815"/>
    <w:rsid w:val="008A0CFC"/>
    <w:rsid w:val="008A0E9E"/>
    <w:rsid w:val="008A140A"/>
    <w:rsid w:val="008B1B47"/>
    <w:rsid w:val="008B2431"/>
    <w:rsid w:val="008B2634"/>
    <w:rsid w:val="008B402B"/>
    <w:rsid w:val="008B53BC"/>
    <w:rsid w:val="008B56F2"/>
    <w:rsid w:val="008B6782"/>
    <w:rsid w:val="008C0414"/>
    <w:rsid w:val="008C05EF"/>
    <w:rsid w:val="008C1DAA"/>
    <w:rsid w:val="008C35A1"/>
    <w:rsid w:val="008C5DDD"/>
    <w:rsid w:val="008D0EA0"/>
    <w:rsid w:val="008D38B8"/>
    <w:rsid w:val="008D40DD"/>
    <w:rsid w:val="008D4B9E"/>
    <w:rsid w:val="008D56B9"/>
    <w:rsid w:val="008D5D26"/>
    <w:rsid w:val="008D725E"/>
    <w:rsid w:val="008E07BD"/>
    <w:rsid w:val="008E143D"/>
    <w:rsid w:val="008E49D0"/>
    <w:rsid w:val="008F47F9"/>
    <w:rsid w:val="008F6C7D"/>
    <w:rsid w:val="00903F52"/>
    <w:rsid w:val="009048AE"/>
    <w:rsid w:val="0090626D"/>
    <w:rsid w:val="00910070"/>
    <w:rsid w:val="00910833"/>
    <w:rsid w:val="00910F1F"/>
    <w:rsid w:val="0091147D"/>
    <w:rsid w:val="0091298E"/>
    <w:rsid w:val="00912EB3"/>
    <w:rsid w:val="009130AC"/>
    <w:rsid w:val="009161C7"/>
    <w:rsid w:val="009208A6"/>
    <w:rsid w:val="0092183B"/>
    <w:rsid w:val="00921B7F"/>
    <w:rsid w:val="0092232C"/>
    <w:rsid w:val="009231B1"/>
    <w:rsid w:val="009238CC"/>
    <w:rsid w:val="0092575B"/>
    <w:rsid w:val="00935E17"/>
    <w:rsid w:val="00937CFA"/>
    <w:rsid w:val="0094019A"/>
    <w:rsid w:val="009406BE"/>
    <w:rsid w:val="00940C17"/>
    <w:rsid w:val="009418B2"/>
    <w:rsid w:val="00942643"/>
    <w:rsid w:val="00942A9A"/>
    <w:rsid w:val="00942BDE"/>
    <w:rsid w:val="00942D99"/>
    <w:rsid w:val="00945E02"/>
    <w:rsid w:val="009462CC"/>
    <w:rsid w:val="00946AA2"/>
    <w:rsid w:val="00950A00"/>
    <w:rsid w:val="00952440"/>
    <w:rsid w:val="00952B50"/>
    <w:rsid w:val="009531D8"/>
    <w:rsid w:val="00954820"/>
    <w:rsid w:val="009558F3"/>
    <w:rsid w:val="00956B8A"/>
    <w:rsid w:val="00961828"/>
    <w:rsid w:val="009633B8"/>
    <w:rsid w:val="00963AAD"/>
    <w:rsid w:val="009640D5"/>
    <w:rsid w:val="00965E5C"/>
    <w:rsid w:val="00973723"/>
    <w:rsid w:val="0097445C"/>
    <w:rsid w:val="00975BED"/>
    <w:rsid w:val="009760E4"/>
    <w:rsid w:val="0097694A"/>
    <w:rsid w:val="00980328"/>
    <w:rsid w:val="00983894"/>
    <w:rsid w:val="00983E48"/>
    <w:rsid w:val="00983FCE"/>
    <w:rsid w:val="00986FD9"/>
    <w:rsid w:val="0098707D"/>
    <w:rsid w:val="00990DAD"/>
    <w:rsid w:val="00992FF5"/>
    <w:rsid w:val="00995708"/>
    <w:rsid w:val="0099591B"/>
    <w:rsid w:val="009961D4"/>
    <w:rsid w:val="0099643C"/>
    <w:rsid w:val="00996CE0"/>
    <w:rsid w:val="009A11EB"/>
    <w:rsid w:val="009A1A9F"/>
    <w:rsid w:val="009A1C60"/>
    <w:rsid w:val="009A3F85"/>
    <w:rsid w:val="009A4DA3"/>
    <w:rsid w:val="009A701B"/>
    <w:rsid w:val="009A73B4"/>
    <w:rsid w:val="009A7F44"/>
    <w:rsid w:val="009B4231"/>
    <w:rsid w:val="009B5BF3"/>
    <w:rsid w:val="009B6838"/>
    <w:rsid w:val="009B72F3"/>
    <w:rsid w:val="009B75C2"/>
    <w:rsid w:val="009B7733"/>
    <w:rsid w:val="009C0DF6"/>
    <w:rsid w:val="009C3F54"/>
    <w:rsid w:val="009C3FF7"/>
    <w:rsid w:val="009C5E3F"/>
    <w:rsid w:val="009C73FB"/>
    <w:rsid w:val="009D0DDE"/>
    <w:rsid w:val="009D0EDB"/>
    <w:rsid w:val="009D13CF"/>
    <w:rsid w:val="009D40E7"/>
    <w:rsid w:val="009D425F"/>
    <w:rsid w:val="009D439C"/>
    <w:rsid w:val="009D44AE"/>
    <w:rsid w:val="009D5B92"/>
    <w:rsid w:val="009E2165"/>
    <w:rsid w:val="009E2227"/>
    <w:rsid w:val="009E25F0"/>
    <w:rsid w:val="009E316E"/>
    <w:rsid w:val="009E33B8"/>
    <w:rsid w:val="009E52D2"/>
    <w:rsid w:val="009E79A3"/>
    <w:rsid w:val="009F06F1"/>
    <w:rsid w:val="009F1EE4"/>
    <w:rsid w:val="009F31D1"/>
    <w:rsid w:val="009F42A9"/>
    <w:rsid w:val="009F54FD"/>
    <w:rsid w:val="009F5916"/>
    <w:rsid w:val="009F673C"/>
    <w:rsid w:val="00A024CA"/>
    <w:rsid w:val="00A02E8C"/>
    <w:rsid w:val="00A03D8C"/>
    <w:rsid w:val="00A053F5"/>
    <w:rsid w:val="00A0675A"/>
    <w:rsid w:val="00A06B0F"/>
    <w:rsid w:val="00A11813"/>
    <w:rsid w:val="00A13A71"/>
    <w:rsid w:val="00A14EAD"/>
    <w:rsid w:val="00A15B03"/>
    <w:rsid w:val="00A17997"/>
    <w:rsid w:val="00A215AD"/>
    <w:rsid w:val="00A22DDE"/>
    <w:rsid w:val="00A251E7"/>
    <w:rsid w:val="00A267D7"/>
    <w:rsid w:val="00A27DF2"/>
    <w:rsid w:val="00A3056A"/>
    <w:rsid w:val="00A3343E"/>
    <w:rsid w:val="00A337F4"/>
    <w:rsid w:val="00A34936"/>
    <w:rsid w:val="00A34CEF"/>
    <w:rsid w:val="00A411D9"/>
    <w:rsid w:val="00A437D1"/>
    <w:rsid w:val="00A43A21"/>
    <w:rsid w:val="00A43E9B"/>
    <w:rsid w:val="00A47461"/>
    <w:rsid w:val="00A54013"/>
    <w:rsid w:val="00A5438B"/>
    <w:rsid w:val="00A54938"/>
    <w:rsid w:val="00A56D1F"/>
    <w:rsid w:val="00A57F14"/>
    <w:rsid w:val="00A61DEC"/>
    <w:rsid w:val="00A644F5"/>
    <w:rsid w:val="00A649A6"/>
    <w:rsid w:val="00A649C6"/>
    <w:rsid w:val="00A66A24"/>
    <w:rsid w:val="00A675F0"/>
    <w:rsid w:val="00A71DF6"/>
    <w:rsid w:val="00A726E6"/>
    <w:rsid w:val="00A73EFD"/>
    <w:rsid w:val="00A754D8"/>
    <w:rsid w:val="00A768D3"/>
    <w:rsid w:val="00A76946"/>
    <w:rsid w:val="00A76F18"/>
    <w:rsid w:val="00A8141E"/>
    <w:rsid w:val="00A82068"/>
    <w:rsid w:val="00A83174"/>
    <w:rsid w:val="00A839FE"/>
    <w:rsid w:val="00A85AB0"/>
    <w:rsid w:val="00A92931"/>
    <w:rsid w:val="00A9309A"/>
    <w:rsid w:val="00A9379B"/>
    <w:rsid w:val="00A94755"/>
    <w:rsid w:val="00A949F2"/>
    <w:rsid w:val="00A95FDF"/>
    <w:rsid w:val="00AA1E40"/>
    <w:rsid w:val="00AA5856"/>
    <w:rsid w:val="00AA5A59"/>
    <w:rsid w:val="00AA6A7B"/>
    <w:rsid w:val="00AB0586"/>
    <w:rsid w:val="00AB1135"/>
    <w:rsid w:val="00AB3B77"/>
    <w:rsid w:val="00AB6C90"/>
    <w:rsid w:val="00AC05D7"/>
    <w:rsid w:val="00AC3EA4"/>
    <w:rsid w:val="00AC4BA3"/>
    <w:rsid w:val="00AC588E"/>
    <w:rsid w:val="00AC7489"/>
    <w:rsid w:val="00AC76D1"/>
    <w:rsid w:val="00AC7EFC"/>
    <w:rsid w:val="00AC7F9B"/>
    <w:rsid w:val="00AD0D9C"/>
    <w:rsid w:val="00AD0DEF"/>
    <w:rsid w:val="00AD26F5"/>
    <w:rsid w:val="00AD68AE"/>
    <w:rsid w:val="00AE0DF3"/>
    <w:rsid w:val="00AE17E3"/>
    <w:rsid w:val="00AE3A5B"/>
    <w:rsid w:val="00AE41D3"/>
    <w:rsid w:val="00AE5221"/>
    <w:rsid w:val="00AE6ACF"/>
    <w:rsid w:val="00AF19B7"/>
    <w:rsid w:val="00AF3FFD"/>
    <w:rsid w:val="00AF47D9"/>
    <w:rsid w:val="00B0216E"/>
    <w:rsid w:val="00B02D3D"/>
    <w:rsid w:val="00B03CCB"/>
    <w:rsid w:val="00B03E57"/>
    <w:rsid w:val="00B05053"/>
    <w:rsid w:val="00B0703D"/>
    <w:rsid w:val="00B0798B"/>
    <w:rsid w:val="00B07B87"/>
    <w:rsid w:val="00B118A7"/>
    <w:rsid w:val="00B120F9"/>
    <w:rsid w:val="00B15363"/>
    <w:rsid w:val="00B164AF"/>
    <w:rsid w:val="00B16A48"/>
    <w:rsid w:val="00B230C1"/>
    <w:rsid w:val="00B23A08"/>
    <w:rsid w:val="00B2444A"/>
    <w:rsid w:val="00B26BEA"/>
    <w:rsid w:val="00B306AF"/>
    <w:rsid w:val="00B30969"/>
    <w:rsid w:val="00B323CA"/>
    <w:rsid w:val="00B32F42"/>
    <w:rsid w:val="00B33B80"/>
    <w:rsid w:val="00B35D0D"/>
    <w:rsid w:val="00B362BD"/>
    <w:rsid w:val="00B37600"/>
    <w:rsid w:val="00B37EF4"/>
    <w:rsid w:val="00B37F2C"/>
    <w:rsid w:val="00B46F87"/>
    <w:rsid w:val="00B47920"/>
    <w:rsid w:val="00B47DB1"/>
    <w:rsid w:val="00B53014"/>
    <w:rsid w:val="00B53B83"/>
    <w:rsid w:val="00B56BF6"/>
    <w:rsid w:val="00B573CB"/>
    <w:rsid w:val="00B627C5"/>
    <w:rsid w:val="00B628AE"/>
    <w:rsid w:val="00B635E2"/>
    <w:rsid w:val="00B6396C"/>
    <w:rsid w:val="00B6593A"/>
    <w:rsid w:val="00B65F10"/>
    <w:rsid w:val="00B670D4"/>
    <w:rsid w:val="00B724D9"/>
    <w:rsid w:val="00B73C36"/>
    <w:rsid w:val="00B75197"/>
    <w:rsid w:val="00B80C55"/>
    <w:rsid w:val="00B82050"/>
    <w:rsid w:val="00B82AB1"/>
    <w:rsid w:val="00B82D63"/>
    <w:rsid w:val="00B832A6"/>
    <w:rsid w:val="00B864BB"/>
    <w:rsid w:val="00B865C4"/>
    <w:rsid w:val="00B87C9B"/>
    <w:rsid w:val="00B90506"/>
    <w:rsid w:val="00B90B02"/>
    <w:rsid w:val="00B90C3A"/>
    <w:rsid w:val="00B90E67"/>
    <w:rsid w:val="00B927F4"/>
    <w:rsid w:val="00B9643D"/>
    <w:rsid w:val="00B96712"/>
    <w:rsid w:val="00B9722B"/>
    <w:rsid w:val="00B97850"/>
    <w:rsid w:val="00BA1128"/>
    <w:rsid w:val="00BA17C9"/>
    <w:rsid w:val="00BA27F4"/>
    <w:rsid w:val="00BA4B63"/>
    <w:rsid w:val="00BA68FA"/>
    <w:rsid w:val="00BA6AB5"/>
    <w:rsid w:val="00BB03A9"/>
    <w:rsid w:val="00BB32E3"/>
    <w:rsid w:val="00BC0010"/>
    <w:rsid w:val="00BC1628"/>
    <w:rsid w:val="00BC2A28"/>
    <w:rsid w:val="00BC54E8"/>
    <w:rsid w:val="00BD156B"/>
    <w:rsid w:val="00BD2149"/>
    <w:rsid w:val="00BD4555"/>
    <w:rsid w:val="00BD7413"/>
    <w:rsid w:val="00BE1117"/>
    <w:rsid w:val="00BE2E2A"/>
    <w:rsid w:val="00BE30AD"/>
    <w:rsid w:val="00BE3D4A"/>
    <w:rsid w:val="00BE695B"/>
    <w:rsid w:val="00BF24DA"/>
    <w:rsid w:val="00BF445C"/>
    <w:rsid w:val="00BF4D10"/>
    <w:rsid w:val="00BF6A03"/>
    <w:rsid w:val="00BF7DBB"/>
    <w:rsid w:val="00C00887"/>
    <w:rsid w:val="00C01209"/>
    <w:rsid w:val="00C01CE2"/>
    <w:rsid w:val="00C02C80"/>
    <w:rsid w:val="00C02EBD"/>
    <w:rsid w:val="00C04767"/>
    <w:rsid w:val="00C05420"/>
    <w:rsid w:val="00C05832"/>
    <w:rsid w:val="00C06590"/>
    <w:rsid w:val="00C07AC5"/>
    <w:rsid w:val="00C2091D"/>
    <w:rsid w:val="00C214B8"/>
    <w:rsid w:val="00C21571"/>
    <w:rsid w:val="00C2166B"/>
    <w:rsid w:val="00C216C8"/>
    <w:rsid w:val="00C219FA"/>
    <w:rsid w:val="00C22F1A"/>
    <w:rsid w:val="00C25986"/>
    <w:rsid w:val="00C27C8B"/>
    <w:rsid w:val="00C27D9F"/>
    <w:rsid w:val="00C30295"/>
    <w:rsid w:val="00C33CB5"/>
    <w:rsid w:val="00C3448E"/>
    <w:rsid w:val="00C365DC"/>
    <w:rsid w:val="00C373ED"/>
    <w:rsid w:val="00C379FC"/>
    <w:rsid w:val="00C40E9A"/>
    <w:rsid w:val="00C42068"/>
    <w:rsid w:val="00C4279E"/>
    <w:rsid w:val="00C43D0C"/>
    <w:rsid w:val="00C46EF1"/>
    <w:rsid w:val="00C47798"/>
    <w:rsid w:val="00C47801"/>
    <w:rsid w:val="00C47AE6"/>
    <w:rsid w:val="00C50040"/>
    <w:rsid w:val="00C507ED"/>
    <w:rsid w:val="00C57CFB"/>
    <w:rsid w:val="00C615A9"/>
    <w:rsid w:val="00C61A27"/>
    <w:rsid w:val="00C709AF"/>
    <w:rsid w:val="00C72EE6"/>
    <w:rsid w:val="00C74609"/>
    <w:rsid w:val="00C74E5B"/>
    <w:rsid w:val="00C8013D"/>
    <w:rsid w:val="00C80635"/>
    <w:rsid w:val="00C8104C"/>
    <w:rsid w:val="00C8181C"/>
    <w:rsid w:val="00C8448D"/>
    <w:rsid w:val="00C87671"/>
    <w:rsid w:val="00C9151F"/>
    <w:rsid w:val="00C91B9C"/>
    <w:rsid w:val="00C92C87"/>
    <w:rsid w:val="00C9339C"/>
    <w:rsid w:val="00C94DBD"/>
    <w:rsid w:val="00CA10F4"/>
    <w:rsid w:val="00CA15A6"/>
    <w:rsid w:val="00CA1EAA"/>
    <w:rsid w:val="00CA21EA"/>
    <w:rsid w:val="00CA257C"/>
    <w:rsid w:val="00CA473C"/>
    <w:rsid w:val="00CA6324"/>
    <w:rsid w:val="00CA7058"/>
    <w:rsid w:val="00CA7466"/>
    <w:rsid w:val="00CA7579"/>
    <w:rsid w:val="00CA779C"/>
    <w:rsid w:val="00CB119E"/>
    <w:rsid w:val="00CB234D"/>
    <w:rsid w:val="00CB30F0"/>
    <w:rsid w:val="00CB3754"/>
    <w:rsid w:val="00CB3C5F"/>
    <w:rsid w:val="00CB3CF8"/>
    <w:rsid w:val="00CB6568"/>
    <w:rsid w:val="00CB7796"/>
    <w:rsid w:val="00CB7895"/>
    <w:rsid w:val="00CC1589"/>
    <w:rsid w:val="00CC6D98"/>
    <w:rsid w:val="00CD0FB9"/>
    <w:rsid w:val="00CD1FB6"/>
    <w:rsid w:val="00CD21E8"/>
    <w:rsid w:val="00CD24E8"/>
    <w:rsid w:val="00CD4252"/>
    <w:rsid w:val="00CD6DE3"/>
    <w:rsid w:val="00CD79FB"/>
    <w:rsid w:val="00CD7E74"/>
    <w:rsid w:val="00CE093A"/>
    <w:rsid w:val="00CE26A2"/>
    <w:rsid w:val="00CE5352"/>
    <w:rsid w:val="00CE5646"/>
    <w:rsid w:val="00CE5E63"/>
    <w:rsid w:val="00CE64A6"/>
    <w:rsid w:val="00CE6725"/>
    <w:rsid w:val="00CF04B1"/>
    <w:rsid w:val="00CF312D"/>
    <w:rsid w:val="00CF5199"/>
    <w:rsid w:val="00CF5BAE"/>
    <w:rsid w:val="00CF6714"/>
    <w:rsid w:val="00CF6F13"/>
    <w:rsid w:val="00D012E9"/>
    <w:rsid w:val="00D015C8"/>
    <w:rsid w:val="00D048C4"/>
    <w:rsid w:val="00D05371"/>
    <w:rsid w:val="00D05602"/>
    <w:rsid w:val="00D06153"/>
    <w:rsid w:val="00D1034D"/>
    <w:rsid w:val="00D103A0"/>
    <w:rsid w:val="00D10B02"/>
    <w:rsid w:val="00D113D8"/>
    <w:rsid w:val="00D11AC9"/>
    <w:rsid w:val="00D12E79"/>
    <w:rsid w:val="00D1479C"/>
    <w:rsid w:val="00D157DD"/>
    <w:rsid w:val="00D16758"/>
    <w:rsid w:val="00D20323"/>
    <w:rsid w:val="00D21171"/>
    <w:rsid w:val="00D21FEB"/>
    <w:rsid w:val="00D22739"/>
    <w:rsid w:val="00D22E27"/>
    <w:rsid w:val="00D276F8"/>
    <w:rsid w:val="00D316BA"/>
    <w:rsid w:val="00D31C60"/>
    <w:rsid w:val="00D32FAC"/>
    <w:rsid w:val="00D34549"/>
    <w:rsid w:val="00D3625B"/>
    <w:rsid w:val="00D3668B"/>
    <w:rsid w:val="00D438FE"/>
    <w:rsid w:val="00D45E7C"/>
    <w:rsid w:val="00D460DB"/>
    <w:rsid w:val="00D462C3"/>
    <w:rsid w:val="00D46B40"/>
    <w:rsid w:val="00D46E30"/>
    <w:rsid w:val="00D47BB8"/>
    <w:rsid w:val="00D50777"/>
    <w:rsid w:val="00D50ADA"/>
    <w:rsid w:val="00D54BB5"/>
    <w:rsid w:val="00D55125"/>
    <w:rsid w:val="00D5698E"/>
    <w:rsid w:val="00D56E7B"/>
    <w:rsid w:val="00D629C0"/>
    <w:rsid w:val="00D62AA2"/>
    <w:rsid w:val="00D62AFC"/>
    <w:rsid w:val="00D63ACD"/>
    <w:rsid w:val="00D64DD9"/>
    <w:rsid w:val="00D704A3"/>
    <w:rsid w:val="00D71E95"/>
    <w:rsid w:val="00D76A69"/>
    <w:rsid w:val="00D77B45"/>
    <w:rsid w:val="00D80AA9"/>
    <w:rsid w:val="00D8156F"/>
    <w:rsid w:val="00D82BEE"/>
    <w:rsid w:val="00D83843"/>
    <w:rsid w:val="00D8688D"/>
    <w:rsid w:val="00D8718D"/>
    <w:rsid w:val="00D87AFE"/>
    <w:rsid w:val="00D909B7"/>
    <w:rsid w:val="00D90AD0"/>
    <w:rsid w:val="00D90B0F"/>
    <w:rsid w:val="00D90BCC"/>
    <w:rsid w:val="00D9108C"/>
    <w:rsid w:val="00DA0D12"/>
    <w:rsid w:val="00DA2AC2"/>
    <w:rsid w:val="00DA4A95"/>
    <w:rsid w:val="00DA7E7B"/>
    <w:rsid w:val="00DB0CD2"/>
    <w:rsid w:val="00DB1514"/>
    <w:rsid w:val="00DB4833"/>
    <w:rsid w:val="00DC15B0"/>
    <w:rsid w:val="00DC495B"/>
    <w:rsid w:val="00DC4B46"/>
    <w:rsid w:val="00DC4FC7"/>
    <w:rsid w:val="00DC661C"/>
    <w:rsid w:val="00DD05CC"/>
    <w:rsid w:val="00DD099B"/>
    <w:rsid w:val="00DD2788"/>
    <w:rsid w:val="00DD4816"/>
    <w:rsid w:val="00DD6267"/>
    <w:rsid w:val="00DD76FB"/>
    <w:rsid w:val="00DD7C7B"/>
    <w:rsid w:val="00DE2F1F"/>
    <w:rsid w:val="00DF1346"/>
    <w:rsid w:val="00DF257D"/>
    <w:rsid w:val="00DF369D"/>
    <w:rsid w:val="00DF3D87"/>
    <w:rsid w:val="00DF69C0"/>
    <w:rsid w:val="00DF6A72"/>
    <w:rsid w:val="00E01E4A"/>
    <w:rsid w:val="00E02B95"/>
    <w:rsid w:val="00E04A04"/>
    <w:rsid w:val="00E05A3A"/>
    <w:rsid w:val="00E067FE"/>
    <w:rsid w:val="00E06F3F"/>
    <w:rsid w:val="00E07038"/>
    <w:rsid w:val="00E0784F"/>
    <w:rsid w:val="00E12AED"/>
    <w:rsid w:val="00E1305E"/>
    <w:rsid w:val="00E13166"/>
    <w:rsid w:val="00E15288"/>
    <w:rsid w:val="00E16183"/>
    <w:rsid w:val="00E17746"/>
    <w:rsid w:val="00E2012A"/>
    <w:rsid w:val="00E2474C"/>
    <w:rsid w:val="00E256F6"/>
    <w:rsid w:val="00E257B0"/>
    <w:rsid w:val="00E27CAA"/>
    <w:rsid w:val="00E314F4"/>
    <w:rsid w:val="00E319DA"/>
    <w:rsid w:val="00E32DF8"/>
    <w:rsid w:val="00E345F4"/>
    <w:rsid w:val="00E34EFF"/>
    <w:rsid w:val="00E36A23"/>
    <w:rsid w:val="00E408BA"/>
    <w:rsid w:val="00E409E4"/>
    <w:rsid w:val="00E41BD5"/>
    <w:rsid w:val="00E47C94"/>
    <w:rsid w:val="00E531DC"/>
    <w:rsid w:val="00E54C71"/>
    <w:rsid w:val="00E55520"/>
    <w:rsid w:val="00E61540"/>
    <w:rsid w:val="00E62CD9"/>
    <w:rsid w:val="00E6328E"/>
    <w:rsid w:val="00E64C8A"/>
    <w:rsid w:val="00E66EC4"/>
    <w:rsid w:val="00E6707D"/>
    <w:rsid w:val="00E7030E"/>
    <w:rsid w:val="00E73A29"/>
    <w:rsid w:val="00E75CB7"/>
    <w:rsid w:val="00E764B6"/>
    <w:rsid w:val="00E7712E"/>
    <w:rsid w:val="00E811B6"/>
    <w:rsid w:val="00E81F94"/>
    <w:rsid w:val="00E826B7"/>
    <w:rsid w:val="00E846A7"/>
    <w:rsid w:val="00E85295"/>
    <w:rsid w:val="00E859B8"/>
    <w:rsid w:val="00E86130"/>
    <w:rsid w:val="00E87482"/>
    <w:rsid w:val="00E87A11"/>
    <w:rsid w:val="00E87B97"/>
    <w:rsid w:val="00E87C5F"/>
    <w:rsid w:val="00E94085"/>
    <w:rsid w:val="00E94638"/>
    <w:rsid w:val="00E94C8C"/>
    <w:rsid w:val="00E94D80"/>
    <w:rsid w:val="00E95581"/>
    <w:rsid w:val="00E96451"/>
    <w:rsid w:val="00E97572"/>
    <w:rsid w:val="00EA08DD"/>
    <w:rsid w:val="00EA2D69"/>
    <w:rsid w:val="00EA2ED8"/>
    <w:rsid w:val="00EA36C6"/>
    <w:rsid w:val="00EA4619"/>
    <w:rsid w:val="00EA4A8D"/>
    <w:rsid w:val="00EA4CF9"/>
    <w:rsid w:val="00EA4D56"/>
    <w:rsid w:val="00EA4F94"/>
    <w:rsid w:val="00EA5407"/>
    <w:rsid w:val="00EA5DEE"/>
    <w:rsid w:val="00EB1CBB"/>
    <w:rsid w:val="00EB1F23"/>
    <w:rsid w:val="00EB22CB"/>
    <w:rsid w:val="00EB2BA5"/>
    <w:rsid w:val="00EB3420"/>
    <w:rsid w:val="00EB5726"/>
    <w:rsid w:val="00EB7045"/>
    <w:rsid w:val="00EC0453"/>
    <w:rsid w:val="00EC0780"/>
    <w:rsid w:val="00EC0F2B"/>
    <w:rsid w:val="00EC3304"/>
    <w:rsid w:val="00EC4E9D"/>
    <w:rsid w:val="00EC6C72"/>
    <w:rsid w:val="00ED2131"/>
    <w:rsid w:val="00ED22C0"/>
    <w:rsid w:val="00ED4FE3"/>
    <w:rsid w:val="00ED54A7"/>
    <w:rsid w:val="00ED6472"/>
    <w:rsid w:val="00ED6F53"/>
    <w:rsid w:val="00ED728A"/>
    <w:rsid w:val="00EE0F55"/>
    <w:rsid w:val="00EE428D"/>
    <w:rsid w:val="00EE4710"/>
    <w:rsid w:val="00EE565E"/>
    <w:rsid w:val="00EE5E43"/>
    <w:rsid w:val="00EE78BE"/>
    <w:rsid w:val="00EE7E41"/>
    <w:rsid w:val="00EF0B8E"/>
    <w:rsid w:val="00EF16A3"/>
    <w:rsid w:val="00EF23EB"/>
    <w:rsid w:val="00EF3740"/>
    <w:rsid w:val="00EF3FBD"/>
    <w:rsid w:val="00EF4A5B"/>
    <w:rsid w:val="00EF4B4B"/>
    <w:rsid w:val="00EF5473"/>
    <w:rsid w:val="00EF5BDC"/>
    <w:rsid w:val="00EF73BF"/>
    <w:rsid w:val="00EF7DDD"/>
    <w:rsid w:val="00F00F60"/>
    <w:rsid w:val="00F028A4"/>
    <w:rsid w:val="00F040BA"/>
    <w:rsid w:val="00F0441F"/>
    <w:rsid w:val="00F06112"/>
    <w:rsid w:val="00F0635D"/>
    <w:rsid w:val="00F06A70"/>
    <w:rsid w:val="00F1135B"/>
    <w:rsid w:val="00F1166E"/>
    <w:rsid w:val="00F176DF"/>
    <w:rsid w:val="00F20598"/>
    <w:rsid w:val="00F20B56"/>
    <w:rsid w:val="00F22D41"/>
    <w:rsid w:val="00F26165"/>
    <w:rsid w:val="00F26651"/>
    <w:rsid w:val="00F34BE3"/>
    <w:rsid w:val="00F358BA"/>
    <w:rsid w:val="00F35D55"/>
    <w:rsid w:val="00F36C0D"/>
    <w:rsid w:val="00F40101"/>
    <w:rsid w:val="00F41141"/>
    <w:rsid w:val="00F41626"/>
    <w:rsid w:val="00F46060"/>
    <w:rsid w:val="00F468F8"/>
    <w:rsid w:val="00F504F3"/>
    <w:rsid w:val="00F50858"/>
    <w:rsid w:val="00F5307C"/>
    <w:rsid w:val="00F53281"/>
    <w:rsid w:val="00F53B3A"/>
    <w:rsid w:val="00F54702"/>
    <w:rsid w:val="00F553D2"/>
    <w:rsid w:val="00F57E04"/>
    <w:rsid w:val="00F603E4"/>
    <w:rsid w:val="00F60A24"/>
    <w:rsid w:val="00F651CE"/>
    <w:rsid w:val="00F65545"/>
    <w:rsid w:val="00F668A3"/>
    <w:rsid w:val="00F70427"/>
    <w:rsid w:val="00F713C3"/>
    <w:rsid w:val="00F7178E"/>
    <w:rsid w:val="00F75164"/>
    <w:rsid w:val="00F75172"/>
    <w:rsid w:val="00F77163"/>
    <w:rsid w:val="00F807E0"/>
    <w:rsid w:val="00F81123"/>
    <w:rsid w:val="00F83547"/>
    <w:rsid w:val="00F84521"/>
    <w:rsid w:val="00F9069E"/>
    <w:rsid w:val="00F9223F"/>
    <w:rsid w:val="00F93EE7"/>
    <w:rsid w:val="00F94CEF"/>
    <w:rsid w:val="00F97B15"/>
    <w:rsid w:val="00FA0219"/>
    <w:rsid w:val="00FA19ED"/>
    <w:rsid w:val="00FA26D3"/>
    <w:rsid w:val="00FA26F7"/>
    <w:rsid w:val="00FA2CFB"/>
    <w:rsid w:val="00FA34EC"/>
    <w:rsid w:val="00FA4AEE"/>
    <w:rsid w:val="00FA59D5"/>
    <w:rsid w:val="00FB100A"/>
    <w:rsid w:val="00FB2C66"/>
    <w:rsid w:val="00FB2D99"/>
    <w:rsid w:val="00FB4475"/>
    <w:rsid w:val="00FB564F"/>
    <w:rsid w:val="00FC10AD"/>
    <w:rsid w:val="00FC28B9"/>
    <w:rsid w:val="00FC2C99"/>
    <w:rsid w:val="00FC33EB"/>
    <w:rsid w:val="00FC6AFE"/>
    <w:rsid w:val="00FD1588"/>
    <w:rsid w:val="00FD26CA"/>
    <w:rsid w:val="00FD4E10"/>
    <w:rsid w:val="00FD5407"/>
    <w:rsid w:val="00FD5E54"/>
    <w:rsid w:val="00FD702B"/>
    <w:rsid w:val="00FE029C"/>
    <w:rsid w:val="00FE0682"/>
    <w:rsid w:val="00FE237B"/>
    <w:rsid w:val="00FE3BBF"/>
    <w:rsid w:val="00FE4F82"/>
    <w:rsid w:val="00FE52C6"/>
    <w:rsid w:val="00FE555F"/>
    <w:rsid w:val="00FE6EC7"/>
    <w:rsid w:val="00FF3FD8"/>
    <w:rsid w:val="00FF45C5"/>
    <w:rsid w:val="00FF7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 (Web)" w:uiPriority="99"/>
  </w:latentStyles>
  <w:style w:type="paragraph" w:default="1" w:styleId="Normal">
    <w:name w:val="Normal"/>
    <w:qFormat/>
    <w:rsid w:val="009E22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E576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F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FA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B82AB1"/>
    <w:pPr>
      <w:spacing w:beforeLines="1" w:afterLines="1" w:line="240" w:lineRule="auto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31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6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A Vet Med</Company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pr2006</dc:creator>
  <cp:lastModifiedBy>S. Mark Tompkins</cp:lastModifiedBy>
  <cp:revision>3</cp:revision>
  <cp:lastPrinted>2012-05-08T14:27:00Z</cp:lastPrinted>
  <dcterms:created xsi:type="dcterms:W3CDTF">2012-05-09T13:22:00Z</dcterms:created>
  <dcterms:modified xsi:type="dcterms:W3CDTF">2012-05-09T13:24:00Z</dcterms:modified>
</cp:coreProperties>
</file>